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C86FC" w14:textId="04B5DF6B" w:rsidR="003F3F86" w:rsidRPr="00E81E2D" w:rsidRDefault="00E81E2D" w:rsidP="003F3F86">
      <w:pPr>
        <w:ind w:firstLine="0"/>
        <w:rPr>
          <w:rFonts w:ascii="Times New Roman" w:hAnsi="Times New Roman"/>
          <w:b/>
          <w:sz w:val="24"/>
          <w:lang w:val="en-US"/>
        </w:rPr>
      </w:pPr>
      <w:r w:rsidRPr="00897C6C">
        <w:rPr>
          <w:rFonts w:ascii="Times New Roman" w:hAnsi="Times New Roman"/>
          <w:b/>
          <w:sz w:val="24"/>
          <w:lang w:val="en-US"/>
        </w:rPr>
        <w:t>Table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130206">
        <w:rPr>
          <w:rFonts w:ascii="Times New Roman" w:hAnsi="Times New Roman"/>
          <w:b/>
          <w:sz w:val="24"/>
          <w:lang w:val="en-US"/>
        </w:rPr>
        <w:t>S</w:t>
      </w:r>
      <w:r w:rsidR="00602C87">
        <w:rPr>
          <w:rFonts w:ascii="Times New Roman" w:hAnsi="Times New Roman"/>
          <w:b/>
          <w:sz w:val="24"/>
          <w:lang w:val="en-US"/>
        </w:rPr>
        <w:t>5</w:t>
      </w:r>
      <w:r w:rsidRPr="00897C6C">
        <w:rPr>
          <w:rFonts w:ascii="Times New Roman" w:hAnsi="Times New Roman"/>
          <w:b/>
          <w:sz w:val="24"/>
          <w:lang w:val="en-US"/>
        </w:rPr>
        <w:t xml:space="preserve">. DIS </w:t>
      </w:r>
      <w:r>
        <w:rPr>
          <w:rFonts w:ascii="Times New Roman" w:hAnsi="Times New Roman"/>
          <w:b/>
          <w:sz w:val="24"/>
          <w:lang w:val="en-US"/>
        </w:rPr>
        <w:t>of</w:t>
      </w:r>
      <w:r w:rsidRPr="00897C6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fe</w:t>
      </w:r>
      <w:r w:rsidRPr="00897C6C">
        <w:rPr>
          <w:rFonts w:ascii="Times New Roman" w:hAnsi="Times New Roman"/>
          <w:b/>
          <w:sz w:val="24"/>
          <w:lang w:val="en-US"/>
        </w:rPr>
        <w:t>m</w:t>
      </w:r>
      <w:r>
        <w:rPr>
          <w:rFonts w:ascii="Times New Roman" w:hAnsi="Times New Roman"/>
          <w:b/>
          <w:sz w:val="24"/>
          <w:lang w:val="en-US"/>
        </w:rPr>
        <w:t>ale larvae collected from breeding sites</w:t>
      </w:r>
      <w:r w:rsidRPr="00897C6C">
        <w:rPr>
          <w:rFonts w:ascii="Times New Roman" w:hAnsi="Times New Roman"/>
          <w:b/>
          <w:sz w:val="24"/>
          <w:lang w:val="en-US"/>
        </w:rPr>
        <w:t xml:space="preserve"> - </w:t>
      </w:r>
      <w:r w:rsidRPr="00897C6C">
        <w:rPr>
          <w:rFonts w:ascii="Times New Roman" w:hAnsi="Times New Roman"/>
          <w:sz w:val="24"/>
          <w:lang w:val="en-US"/>
        </w:rPr>
        <w:t>The number of individuals with given genotypes (count) and total number of</w:t>
      </w:r>
      <w:r w:rsidRPr="004E2884">
        <w:rPr>
          <w:rFonts w:ascii="Times New Roman" w:hAnsi="Times New Roman"/>
          <w:sz w:val="24"/>
          <w:lang w:val="en-US"/>
        </w:rPr>
        <w:t xml:space="preserve"> individuals </w:t>
      </w:r>
      <w:r w:rsidR="006C34DE">
        <w:rPr>
          <w:rFonts w:ascii="Times New Roman" w:hAnsi="Times New Roman"/>
          <w:sz w:val="24"/>
          <w:lang w:val="en-US"/>
        </w:rPr>
        <w:t xml:space="preserve">of each species </w:t>
      </w:r>
      <w:r w:rsidRPr="004E2884">
        <w:rPr>
          <w:rFonts w:ascii="Times New Roman" w:hAnsi="Times New Roman"/>
          <w:sz w:val="24"/>
          <w:lang w:val="en-US"/>
        </w:rPr>
        <w:t xml:space="preserve">genotyped per </w:t>
      </w:r>
      <w:r w:rsidR="00B62BCD">
        <w:rPr>
          <w:rFonts w:ascii="Times New Roman" w:hAnsi="Times New Roman"/>
          <w:sz w:val="24"/>
          <w:lang w:val="en-US"/>
        </w:rPr>
        <w:t>larval breeding site</w:t>
      </w:r>
      <w:r>
        <w:rPr>
          <w:rFonts w:ascii="Times New Roman" w:hAnsi="Times New Roman"/>
          <w:sz w:val="24"/>
          <w:lang w:val="en-US"/>
        </w:rPr>
        <w:t>,</w:t>
      </w:r>
      <w:r w:rsidRPr="004E2884">
        <w:rPr>
          <w:rFonts w:ascii="Times New Roman" w:hAnsi="Times New Roman"/>
          <w:sz w:val="24"/>
          <w:lang w:val="en-US"/>
        </w:rPr>
        <w:t xml:space="preserve"> sampling location, </w:t>
      </w:r>
      <w:r>
        <w:rPr>
          <w:rFonts w:ascii="Times New Roman" w:hAnsi="Times New Roman"/>
          <w:sz w:val="24"/>
          <w:lang w:val="en-US"/>
        </w:rPr>
        <w:t xml:space="preserve">and </w:t>
      </w:r>
      <w:r w:rsidRPr="004E2884">
        <w:rPr>
          <w:rFonts w:ascii="Times New Roman" w:hAnsi="Times New Roman"/>
          <w:sz w:val="24"/>
          <w:lang w:val="en-US"/>
        </w:rPr>
        <w:t>year of collection are indicated.</w:t>
      </w:r>
      <w:r>
        <w:rPr>
          <w:rFonts w:ascii="Times New Roman" w:hAnsi="Times New Roman"/>
          <w:sz w:val="24"/>
          <w:lang w:val="en-US"/>
        </w:rPr>
        <w:t xml:space="preserve"> DIS loci are described through their base-pair position (red positions are loci closest to the centromeres) and chr</w:t>
      </w:r>
      <w:r w:rsidR="00B62BCD">
        <w:rPr>
          <w:rFonts w:ascii="Times New Roman" w:hAnsi="Times New Roman"/>
          <w:sz w:val="24"/>
          <w:lang w:val="en-US"/>
        </w:rPr>
        <w:t>omosomal division. For each locus</w:t>
      </w:r>
      <w:r>
        <w:rPr>
          <w:rFonts w:ascii="Times New Roman" w:hAnsi="Times New Roman"/>
          <w:sz w:val="24"/>
          <w:lang w:val="en-US"/>
        </w:rPr>
        <w:t xml:space="preserve">, homozygous genotypes characteristic of </w:t>
      </w:r>
      <w:r w:rsidRPr="00897C6C">
        <w:rPr>
          <w:rFonts w:ascii="Times New Roman" w:hAnsi="Times New Roman"/>
          <w:i/>
          <w:sz w:val="24"/>
          <w:lang w:val="en-US"/>
        </w:rPr>
        <w:t>An. coluzzii</w:t>
      </w:r>
      <w:r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F86C2F">
        <w:rPr>
          <w:rFonts w:ascii="Times New Roman" w:hAnsi="Times New Roman"/>
          <w:i/>
          <w:sz w:val="24"/>
          <w:lang w:val="en-US"/>
        </w:rPr>
        <w:t>An. gambiae</w:t>
      </w:r>
      <w:r>
        <w:rPr>
          <w:rFonts w:ascii="Times New Roman" w:hAnsi="Times New Roman"/>
          <w:sz w:val="24"/>
          <w:lang w:val="en-US"/>
        </w:rPr>
        <w:t xml:space="preserve"> in dark blue, heterozygous genotypes in yellow.</w:t>
      </w:r>
    </w:p>
    <w:tbl>
      <w:tblPr>
        <w:tblW w:w="518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554"/>
        <w:gridCol w:w="991"/>
        <w:gridCol w:w="162"/>
        <w:gridCol w:w="552"/>
        <w:gridCol w:w="991"/>
        <w:gridCol w:w="6"/>
        <w:gridCol w:w="707"/>
        <w:gridCol w:w="710"/>
        <w:gridCol w:w="710"/>
        <w:gridCol w:w="853"/>
        <w:gridCol w:w="850"/>
        <w:gridCol w:w="567"/>
        <w:gridCol w:w="698"/>
        <w:gridCol w:w="872"/>
        <w:gridCol w:w="707"/>
        <w:gridCol w:w="293"/>
        <w:gridCol w:w="738"/>
        <w:gridCol w:w="930"/>
        <w:gridCol w:w="6"/>
        <w:gridCol w:w="866"/>
        <w:gridCol w:w="713"/>
        <w:gridCol w:w="832"/>
      </w:tblGrid>
      <w:tr w:rsidR="00D81D27" w:rsidRPr="00DF132B" w14:paraId="478ACA23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033C2D" w14:textId="77777777" w:rsidR="00F663F0" w:rsidRPr="00DF132B" w:rsidRDefault="00F663F0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2860E4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37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19DCCD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50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38735F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674" w:type="pct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AEE79E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1161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F865A7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793" w:type="pct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607590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A87A79" w:rsidRPr="00DF132B" w14:paraId="4C8935AE" w14:textId="77777777">
        <w:trPr>
          <w:trHeight w:hRule="exact" w:val="227"/>
        </w:trPr>
        <w:tc>
          <w:tcPr>
            <w:tcW w:w="48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797CBA" w14:textId="77777777" w:rsidR="0033616E" w:rsidRPr="00DF132B" w:rsidRDefault="0033616E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886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B2C781" w14:textId="77777777" w:rsidR="0033616E" w:rsidRPr="00DF132B" w:rsidRDefault="0033616E" w:rsidP="00E9758C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 xml:space="preserve"> </w:t>
            </w:r>
            <w:r w:rsidR="00E9758C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e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A9C9B32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1440" w:type="pct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FAA667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ECEA411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791A89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645" w:type="pct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FBC500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791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C15291" w14:textId="77777777" w:rsidR="0033616E" w:rsidRPr="00DF132B" w:rsidRDefault="0033616E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D81D27" w:rsidRPr="00DF132B" w14:paraId="04F21304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DD261C" w14:textId="77777777" w:rsidR="00D81D27" w:rsidRPr="00DF132B" w:rsidRDefault="00D81D27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Locality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0BC81B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Year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0875AC" w14:textId="77777777" w:rsidR="00D81D27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pecies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97145D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ount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F4F533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N Total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6F6EF6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008725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3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4D5D9F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0D8C08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C1DEB5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1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898A63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229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8EE07E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8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470429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777030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17C35F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AED680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30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67AED0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AA31E3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48A083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42B3A1" w14:textId="77777777" w:rsidR="00D81D27" w:rsidRPr="004006AC" w:rsidRDefault="00D81D27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A87A79" w:rsidRPr="00DF132B" w14:paraId="315D880F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D026AA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683A0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86D219" w14:textId="77777777" w:rsidR="00A87A79" w:rsidRDefault="00A87A79" w:rsidP="00A87A79">
            <w:pPr>
              <w:ind w:firstLine="0"/>
            </w:pPr>
            <w:r w:rsidRPr="00E2168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36BB5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BE8DB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04E8DE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A69F2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34528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4F5AE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5E9FB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22F75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178A59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7586E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3C4CE6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96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2EABF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871FA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7" w:type="pct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FD73BF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4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243FD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B1A4B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08241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047640A6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396B1B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CEEBD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3A427E" w14:textId="77777777" w:rsidR="00A87A79" w:rsidRDefault="00A87A79" w:rsidP="00A87A79">
            <w:pPr>
              <w:ind w:firstLine="0"/>
            </w:pPr>
            <w:r w:rsidRPr="00E2168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1595D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22508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278AC8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A7E99B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DB0A6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2B930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B4131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4D1EF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1A9B9C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47FAA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F67B4D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489112E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08E81A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760FDE4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CFD72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7E254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368BF0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20BC9F6B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79ADB7F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E3840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54C17A5" w14:textId="77777777" w:rsidR="00A87A79" w:rsidRDefault="00A87A79" w:rsidP="00A87A79">
            <w:pPr>
              <w:ind w:firstLine="0"/>
            </w:pPr>
            <w:r w:rsidRPr="00E2168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33E36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A753F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64DD0A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4B466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D9ABA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59BCAC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BF710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60555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DB5BF3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70769DE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195058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1D01FF0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0A2B55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2D12E09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3E8D3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BC761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309F9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81D27" w:rsidRPr="00DF132B" w14:paraId="299C52B5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3C9479" w14:textId="77777777" w:rsidR="00D81D27" w:rsidRPr="00DF132B" w:rsidRDefault="00D81D27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18E688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50E3EC" w14:textId="77777777" w:rsidR="00D81D27" w:rsidRPr="00DF132B" w:rsidRDefault="00A87A79" w:rsidP="00A87A79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449984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5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C2536B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E06EA03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A4C737E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1F7931A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1D2F641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53E0316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7095D46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D4C310D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02ABC6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847BB5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98AB21C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8DFB077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881AC55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1BD1052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D27F2A8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094DAD7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81D27" w:rsidRPr="00DF132B" w14:paraId="1977FBBF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1DB31B" w14:textId="77777777" w:rsidR="00D81D27" w:rsidRPr="00DF132B" w:rsidRDefault="00D81D27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6D0C58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7F576D" w14:textId="77777777" w:rsidR="00D81D27" w:rsidRPr="00DF132B" w:rsidRDefault="00A87A79" w:rsidP="00A87A79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49A0B4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8A6E465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594C9B7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0B2EDA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110B9B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F70BCF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8CB726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5B1A6D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7119779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68ECC88F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ED6FA5A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784F37D1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21D4710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083BE74A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24B761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9BF89B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E9D093B" w14:textId="77777777" w:rsidR="00D81D27" w:rsidRPr="00DF132B" w:rsidRDefault="00D81D27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7EC8B3C6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0183AA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24C9D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6099C5" w14:textId="77777777" w:rsidR="00A87A79" w:rsidRDefault="00A87A79" w:rsidP="00A87A79">
            <w:pPr>
              <w:ind w:firstLine="0"/>
            </w:pPr>
            <w:r w:rsidRPr="00F557A9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F7F1D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9064FD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6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322A3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98B9AB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BBC150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980B67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9E4E12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C9E5A8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04B4B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995435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E464F2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A577B7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929289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B076CA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06DFC17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510DF60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FA457C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A87A79" w:rsidRPr="00DF132B" w14:paraId="1614DCBF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A5B97F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CA460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ED755A" w14:textId="77777777" w:rsidR="00A87A79" w:rsidRDefault="00A87A79" w:rsidP="00A87A79">
            <w:pPr>
              <w:ind w:firstLine="0"/>
            </w:pPr>
            <w:r w:rsidRPr="00F557A9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BBCC5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0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9C27B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6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AAC4AB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EBBCB1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56A0AA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02709A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4A9F78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788CD4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639011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3EB2AA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FCFAF4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D83ADC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FAF731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8DFA04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614E37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A6728F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29C6D2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A87A79" w:rsidRPr="00DF132B" w14:paraId="7877844E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6541DC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9C70C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9F9D06" w14:textId="77777777" w:rsidR="00A87A79" w:rsidRDefault="00A87A79" w:rsidP="00A87A79">
            <w:pPr>
              <w:ind w:firstLine="0"/>
            </w:pPr>
            <w:r w:rsidRPr="00907A1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57A61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8C12C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FB851B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25123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3864F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86AFF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219C58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BC100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6C0C98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FFC46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1DF85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96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7CCC41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58AD5A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33762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49AEF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CABF1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91151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6F901C68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1BAD75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DA249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B997F6" w14:textId="77777777" w:rsidR="00A87A79" w:rsidRDefault="00A87A79" w:rsidP="00A87A79">
            <w:pPr>
              <w:ind w:firstLine="0"/>
            </w:pPr>
            <w:r w:rsidRPr="00907A1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075E5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BBA66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EC3D4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F8721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3CA76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EF013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40EA34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9A9DC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6A3C3F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33A1D16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1EBC4E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2CEE5D6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F82708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5A235CF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B1F72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B6345F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A801AC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653C0EF1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9EB300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45CC2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DB60D79" w14:textId="77777777" w:rsidR="00A87A79" w:rsidRDefault="00A87A79" w:rsidP="00A87A79">
            <w:pPr>
              <w:ind w:firstLine="0"/>
            </w:pPr>
            <w:r w:rsidRPr="00907A1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2FA6D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211FD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0CF2D6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0CDDE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3A8829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A7894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49D37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41527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404A25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30D42BD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6A36B5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65AC3D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31744D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EB938C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C5405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441BC4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8E0702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666E932E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C160DEA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20A61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90C9A0" w14:textId="77777777" w:rsidR="00A87A79" w:rsidRDefault="00A87A79" w:rsidP="00A87A79">
            <w:pPr>
              <w:ind w:firstLine="0"/>
            </w:pPr>
            <w:r w:rsidRPr="00907A1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93CFF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9E5CE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85F9EE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60D81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4EDD1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83D8E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A24D5D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2C23E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269E80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3F7143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D01B7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2BB4E2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6B1C31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957D6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F7DC0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C1316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690A74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2768CE49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11289F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503E9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7E1719" w14:textId="77777777" w:rsidR="00A87A79" w:rsidRDefault="00A87A79" w:rsidP="00A87A79">
            <w:pPr>
              <w:ind w:firstLine="0"/>
            </w:pPr>
            <w:r w:rsidRPr="00AC27A7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48F7A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522FF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F05FBB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396096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DF456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1AE91D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11E31F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E6F751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4EB280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C6C65D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58CEC1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A4ACEA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2E7C14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FED9E7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39E65DB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55A5ADF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010967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A87A79" w:rsidRPr="00DF132B" w14:paraId="0793C07D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ABEA0CE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2BFA5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2EDC73" w14:textId="77777777" w:rsidR="00A87A79" w:rsidRDefault="00A87A79" w:rsidP="00A87A79">
            <w:pPr>
              <w:ind w:firstLine="0"/>
            </w:pPr>
            <w:r w:rsidRPr="00AC27A7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CC1E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3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C229F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4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8D0D56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E96AC3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55AEE2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C6E9B4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A48595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49881A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9B2A0B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CD278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D737BE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266314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57D462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1F8824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5AAEEA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99174A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C35D0B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A87A79" w:rsidRPr="00DF132B" w14:paraId="019EECC5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4C3900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339AA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C1CB57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A2C96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157DE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78C396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82CB2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B893D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0CCF4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78189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54AEE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0C791E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335935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962B95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96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B6D09A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19589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4676BE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EA40DE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B5661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819D22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66292BD2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8EDFE8F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4B883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B6A518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E832D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8F3CAA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BB36E3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D98419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19499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629433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040CC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E6C691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00990E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A096C3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689B34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BAF8C4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8A53F5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67B7AE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27577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252949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51B5F7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40257FDD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82F2DA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EAB6D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9BC045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2BEDE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352CB2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A476F6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89A80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FFAD5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3A9E79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26E89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B5ED6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616EB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9E07A2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3BC168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31B9B88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CE9BBD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6DD7C69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E9DA5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69BC2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263223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3232BCC9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A704DE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72B2B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63E9F8C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7B96E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57E11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64429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5C97D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93AEBC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73F9B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41070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9B76E1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D0713F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6395B9C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204F95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3DE1D4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B15054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07779C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86FDF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C8C0B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395503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27E16C6F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813DB4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28F9F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098916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DCF89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3AA74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C2F4AF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D5CDF1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E69C9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011372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7D89C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1BF42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17374D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7555ED5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C7EF40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D6581A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2B789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0BD6CE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06C68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FB449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83585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36B0B299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099BFE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B2258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57A0F6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EC6D82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603C3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FF4071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BFEA4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8B43D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9B662B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F6485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4147F5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E7257A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5399466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A2DF79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center"/>
          </w:tcPr>
          <w:p w14:paraId="10803B7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276156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271EF93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4B77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3B8A6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3A829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21F9B448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3C065F5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71441B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290D66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F3E3B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B72A469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81A494D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37B042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5B760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CCBE24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4B4A1A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0AB223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4BA26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center"/>
          </w:tcPr>
          <w:p w14:paraId="10A2BCF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E37036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F8A5372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8B00BC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C01F6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811A3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D7967C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1B4D91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A87A79" w:rsidRPr="00DF132B" w14:paraId="79DD5EDC" w14:textId="77777777">
        <w:trPr>
          <w:trHeight w:hRule="exact" w:val="227"/>
        </w:trPr>
        <w:tc>
          <w:tcPr>
            <w:tcW w:w="3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85EEF9" w14:textId="77777777" w:rsidR="00A87A79" w:rsidRPr="00DF132B" w:rsidRDefault="00A87A79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2D7E8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5AEF9C" w14:textId="77777777" w:rsidR="00A87A79" w:rsidRDefault="00A87A79" w:rsidP="00A87A79">
            <w:pPr>
              <w:ind w:firstLine="0"/>
            </w:pPr>
            <w:r w:rsidRPr="0028166C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A6F7DB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7F71A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1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737555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30D14C8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872EA0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B882353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50BFDD66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B9D7F5F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9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42C603E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6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574E06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FD17388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96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514A176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226F982A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E2D5861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CA441E7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4810B64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3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59ED850" w14:textId="77777777" w:rsidR="00A87A79" w:rsidRPr="00DF132B" w:rsidRDefault="00A87A79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3C8D0A0B" w14:textId="77777777" w:rsidR="00A8076C" w:rsidRPr="00DF132B" w:rsidRDefault="00A8076C" w:rsidP="00A8076C">
      <w:pPr>
        <w:ind w:firstLine="0"/>
        <w:rPr>
          <w:rFonts w:ascii="Arial" w:hAnsi="Arial"/>
          <w:lang w:val="en-US"/>
        </w:rPr>
      </w:pPr>
    </w:p>
    <w:sectPr w:rsidR="00A8076C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098A1" w14:textId="77777777" w:rsidR="00DC0F7E" w:rsidRDefault="00DC0F7E" w:rsidP="00602C87">
      <w:pPr>
        <w:spacing w:after="0" w:line="240" w:lineRule="auto"/>
      </w:pPr>
      <w:r>
        <w:separator/>
      </w:r>
    </w:p>
  </w:endnote>
  <w:endnote w:type="continuationSeparator" w:id="0">
    <w:p w14:paraId="6EF88F15" w14:textId="77777777" w:rsidR="00DC0F7E" w:rsidRDefault="00DC0F7E" w:rsidP="00602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24F33" w14:textId="77777777" w:rsidR="00DC0F7E" w:rsidRDefault="00DC0F7E" w:rsidP="00602C87">
      <w:pPr>
        <w:spacing w:after="0" w:line="240" w:lineRule="auto"/>
      </w:pPr>
      <w:r>
        <w:separator/>
      </w:r>
    </w:p>
  </w:footnote>
  <w:footnote w:type="continuationSeparator" w:id="0">
    <w:p w14:paraId="133D63E6" w14:textId="77777777" w:rsidR="00DC0F7E" w:rsidRDefault="00DC0F7E" w:rsidP="00602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D63"/>
    <w:rsid w:val="000B064C"/>
    <w:rsid w:val="00100995"/>
    <w:rsid w:val="00130206"/>
    <w:rsid w:val="0018251C"/>
    <w:rsid w:val="001C101B"/>
    <w:rsid w:val="001C7CD5"/>
    <w:rsid w:val="001D263C"/>
    <w:rsid w:val="001E2342"/>
    <w:rsid w:val="00231F77"/>
    <w:rsid w:val="002647F5"/>
    <w:rsid w:val="00270375"/>
    <w:rsid w:val="002A0804"/>
    <w:rsid w:val="002A3AF2"/>
    <w:rsid w:val="002A7D37"/>
    <w:rsid w:val="003210B4"/>
    <w:rsid w:val="0033616E"/>
    <w:rsid w:val="003821B8"/>
    <w:rsid w:val="003D56C7"/>
    <w:rsid w:val="003F11B2"/>
    <w:rsid w:val="003F3F86"/>
    <w:rsid w:val="004006AC"/>
    <w:rsid w:val="00420EA6"/>
    <w:rsid w:val="004768BF"/>
    <w:rsid w:val="00482846"/>
    <w:rsid w:val="004F2B18"/>
    <w:rsid w:val="005165B8"/>
    <w:rsid w:val="00574A00"/>
    <w:rsid w:val="00575821"/>
    <w:rsid w:val="00590285"/>
    <w:rsid w:val="005A57D2"/>
    <w:rsid w:val="005D5B98"/>
    <w:rsid w:val="005D6E75"/>
    <w:rsid w:val="005F7AF0"/>
    <w:rsid w:val="00602C87"/>
    <w:rsid w:val="006132C0"/>
    <w:rsid w:val="006A0CC0"/>
    <w:rsid w:val="006B12F7"/>
    <w:rsid w:val="006C34DE"/>
    <w:rsid w:val="007659B6"/>
    <w:rsid w:val="007E24AF"/>
    <w:rsid w:val="0083093A"/>
    <w:rsid w:val="00882467"/>
    <w:rsid w:val="00897C6C"/>
    <w:rsid w:val="008D3EA1"/>
    <w:rsid w:val="00925DD8"/>
    <w:rsid w:val="009A1145"/>
    <w:rsid w:val="00A07376"/>
    <w:rsid w:val="00A125E3"/>
    <w:rsid w:val="00A37DED"/>
    <w:rsid w:val="00A4179F"/>
    <w:rsid w:val="00A47773"/>
    <w:rsid w:val="00A652FA"/>
    <w:rsid w:val="00A8076C"/>
    <w:rsid w:val="00A87A79"/>
    <w:rsid w:val="00AE6E62"/>
    <w:rsid w:val="00B07F60"/>
    <w:rsid w:val="00B62BCD"/>
    <w:rsid w:val="00B70FC2"/>
    <w:rsid w:val="00BC3DDB"/>
    <w:rsid w:val="00C16A19"/>
    <w:rsid w:val="00CA1283"/>
    <w:rsid w:val="00CA788D"/>
    <w:rsid w:val="00CC44F9"/>
    <w:rsid w:val="00CE182D"/>
    <w:rsid w:val="00CF7D9F"/>
    <w:rsid w:val="00D23670"/>
    <w:rsid w:val="00D27750"/>
    <w:rsid w:val="00D70BAC"/>
    <w:rsid w:val="00D75EA5"/>
    <w:rsid w:val="00D81D27"/>
    <w:rsid w:val="00D864F6"/>
    <w:rsid w:val="00DC0F7E"/>
    <w:rsid w:val="00DD1F81"/>
    <w:rsid w:val="00DF132B"/>
    <w:rsid w:val="00E136CB"/>
    <w:rsid w:val="00E81E2D"/>
    <w:rsid w:val="00E9758C"/>
    <w:rsid w:val="00F3790D"/>
    <w:rsid w:val="00F50231"/>
    <w:rsid w:val="00F57CEA"/>
    <w:rsid w:val="00F60AF9"/>
    <w:rsid w:val="00F663F0"/>
    <w:rsid w:val="00F667C0"/>
    <w:rsid w:val="00F709E6"/>
    <w:rsid w:val="00F86C2F"/>
    <w:rsid w:val="00FE1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3A45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C87"/>
  </w:style>
  <w:style w:type="paragraph" w:styleId="Footer">
    <w:name w:val="footer"/>
    <w:basedOn w:val="Normal"/>
    <w:link w:val="FooterChar"/>
    <w:uiPriority w:val="99"/>
    <w:unhideWhenUsed/>
    <w:rsid w:val="00602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12</cp:revision>
  <cp:lastPrinted>2015-04-10T13:41:00Z</cp:lastPrinted>
  <dcterms:created xsi:type="dcterms:W3CDTF">2015-10-31T05:35:00Z</dcterms:created>
  <dcterms:modified xsi:type="dcterms:W3CDTF">2022-05-26T12:06:00Z</dcterms:modified>
</cp:coreProperties>
</file>